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308" w:tblpY="6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4"/>
        <w:gridCol w:w="708"/>
        <w:gridCol w:w="1418"/>
        <w:gridCol w:w="713"/>
        <w:gridCol w:w="711"/>
        <w:gridCol w:w="567"/>
        <w:gridCol w:w="709"/>
        <w:gridCol w:w="1011"/>
        <w:gridCol w:w="1035"/>
      </w:tblGrid>
      <w:tr w:rsidR="00C67BF0" w:rsidRPr="00A70905" w:rsidTr="00C67BF0">
        <w:trPr>
          <w:trHeight w:val="147"/>
        </w:trPr>
        <w:tc>
          <w:tcPr>
            <w:tcW w:w="5000" w:type="pct"/>
            <w:gridSpan w:val="9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C67BF0" w:rsidRPr="006C2DCB" w:rsidRDefault="00C67BF0" w:rsidP="00C67BF0">
            <w:pPr>
              <w:pageBreakBefore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  <w:bookmarkStart w:id="0" w:name="_GoBack"/>
            <w:bookmarkEnd w:id="0"/>
            <w:r w:rsidRPr="006C2DC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/>
              </w:rPr>
              <w:t>5</w:t>
            </w:r>
            <w:r w:rsidRPr="006C2DC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/>
              </w:rPr>
              <w:t xml:space="preserve">. </w:t>
            </w:r>
            <w:r w:rsidRPr="00710BDA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val="en-GB"/>
              </w:rPr>
              <w:t xml:space="preserve">Impact of </w:t>
            </w:r>
            <w:r w:rsidRPr="00710BD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8"/>
                <w:lang w:val="en-GB"/>
              </w:rPr>
              <w:t>LDLR</w:t>
            </w:r>
            <w:r w:rsidRPr="00710BDA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val="en-GB"/>
              </w:rPr>
              <w:t xml:space="preserve"> variants functionally classified in this study as disruptive-missense on free cholesterol (FC) as visualized by Filipin</w:t>
            </w:r>
            <w:proofErr w:type="gramStart"/>
            <w:r w:rsidRPr="00710BDA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val="en-GB"/>
              </w:rPr>
              <w:t>.*</w:t>
            </w:r>
            <w:proofErr w:type="gramEnd"/>
          </w:p>
        </w:tc>
      </w:tr>
      <w:tr w:rsidR="00C67BF0" w:rsidRPr="00A70905" w:rsidTr="00C67BF0">
        <w:trPr>
          <w:trHeight w:val="145"/>
        </w:trPr>
        <w:tc>
          <w:tcPr>
            <w:tcW w:w="5000" w:type="pct"/>
            <w:gridSpan w:val="9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:rsidR="00C67BF0" w:rsidRPr="001E5D0D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C67BF0" w:rsidRPr="00A70905" w:rsidTr="00C67BF0">
        <w:trPr>
          <w:trHeight w:val="145"/>
        </w:trPr>
        <w:tc>
          <w:tcPr>
            <w:tcW w:w="1268" w:type="pct"/>
            <w:tcBorders>
              <w:left w:val="single" w:sz="18" w:space="0" w:color="auto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9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bottom"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verexpression</w:t>
            </w:r>
            <w:proofErr w:type="gramEnd"/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Total </w:t>
            </w:r>
            <w:proofErr w:type="spellStart"/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Filipin</w:t>
            </w:r>
            <w:proofErr w:type="spellEnd"/>
          </w:p>
        </w:tc>
      </w:tr>
      <w:tr w:rsidR="00C67BF0" w:rsidRPr="00A70905" w:rsidTr="00C67BF0">
        <w:trPr>
          <w:trHeight w:val="320"/>
        </w:trPr>
        <w:tc>
          <w:tcPr>
            <w:tcW w:w="1268" w:type="pct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A7090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exon</w:t>
            </w:r>
            <w:proofErr w:type="gramEnd"/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mino</w:t>
            </w:r>
            <w:proofErr w:type="gramEnd"/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acid chang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(exp.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M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-Test LDLR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C67BF0" w:rsidRPr="00A70905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-Test GFP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GFP control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15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12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07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,09E-03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W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,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3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,09E-03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ome</w:t>
            </w:r>
            <w:proofErr w:type="spellEnd"/>
            <w:proofErr w:type="gramEnd"/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chi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E101K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4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87E-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,26E-01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131G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,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27E-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89E-05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G137V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,23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,23E-01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ome</w:t>
            </w:r>
            <w:proofErr w:type="spellEnd"/>
            <w:proofErr w:type="gramEnd"/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chi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168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9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58E-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,06E-02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177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7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,77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24E-02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197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,69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,10E-02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221G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84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21E-01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222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,64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,04E-01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276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,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4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,18E-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11E-01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F282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,85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,99E-02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316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472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,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,69E-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54E-02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526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,05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,80E-01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G549D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22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,16E-01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TV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H583D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5E-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,31E-01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ATVB, </w:t>
            </w:r>
            <w:proofErr w:type="spellStart"/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ome</w:t>
            </w:r>
            <w:proofErr w:type="spellEnd"/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chi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685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3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46E-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,57E-01</w:t>
            </w:r>
          </w:p>
        </w:tc>
      </w:tr>
      <w:tr w:rsidR="00C67BF0" w:rsidRPr="00A70905" w:rsidTr="00C67BF0">
        <w:trPr>
          <w:trHeight w:val="296"/>
        </w:trPr>
        <w:tc>
          <w:tcPr>
            <w:tcW w:w="1268" w:type="pct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H contro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2A62AF" w:rsidRDefault="00C67BF0" w:rsidP="00C67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2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Y828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8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,2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,04E-0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67BF0" w:rsidRPr="00A70905" w:rsidRDefault="00C67BF0" w:rsidP="00C67B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A709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,03E-01</w:t>
            </w:r>
          </w:p>
        </w:tc>
      </w:tr>
      <w:tr w:rsidR="00C67BF0" w:rsidRPr="00A70905" w:rsidTr="00C67BF0">
        <w:trPr>
          <w:trHeight w:val="103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7BF0" w:rsidRPr="006C2DCB" w:rsidRDefault="00C67BF0" w:rsidP="00C67BF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C2D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  <w:proofErr w:type="gramStart"/>
            <w:r w:rsidRPr="006C2D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or</w:t>
            </w:r>
            <w:proofErr w:type="gramEnd"/>
            <w:r w:rsidRPr="006C2D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definition of parameters, see Methods and </w:t>
            </w:r>
            <w:proofErr w:type="spellStart"/>
            <w:r w:rsidRPr="006C2D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lattmann</w:t>
            </w:r>
            <w:proofErr w:type="spellEnd"/>
            <w:r w:rsidRPr="006C2D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et al., 2013</w:t>
            </w:r>
          </w:p>
        </w:tc>
      </w:tr>
    </w:tbl>
    <w:p w:rsidR="00B3101C" w:rsidRDefault="00B3101C"/>
    <w:sectPr w:rsidR="00B3101C" w:rsidSect="00750458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BF0"/>
    <w:rsid w:val="00750458"/>
    <w:rsid w:val="00B3101C"/>
    <w:rsid w:val="00C67BF0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426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7BF0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7BF0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7</Characters>
  <Application>Microsoft Macintosh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1</cp:revision>
  <dcterms:created xsi:type="dcterms:W3CDTF">2014-10-14T14:15:00Z</dcterms:created>
  <dcterms:modified xsi:type="dcterms:W3CDTF">2014-10-14T14:16:00Z</dcterms:modified>
</cp:coreProperties>
</file>